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68C8A" w14:textId="50FA3EAD" w:rsidR="00E86ADD" w:rsidRPr="00F115AD" w:rsidRDefault="002A68C3" w:rsidP="00C971DD">
      <w:pPr>
        <w:spacing w:line="48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  <w:r w:rsidRPr="002A68C3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6A5A68EA" w14:textId="73257F36" w:rsidR="00E86ADD" w:rsidRPr="00F115AD" w:rsidRDefault="00E86ADD" w:rsidP="00C971DD">
      <w:pPr>
        <w:pStyle w:val="Didascalia"/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15AD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2A68C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115AD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ubjects excluded in the study (subjects with incomplete data) and included (subjects with complete data)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4097"/>
        <w:gridCol w:w="456"/>
        <w:gridCol w:w="1952"/>
        <w:gridCol w:w="576"/>
        <w:gridCol w:w="1423"/>
        <w:gridCol w:w="1124"/>
      </w:tblGrid>
      <w:tr w:rsidR="00E86ADD" w:rsidRPr="00F115AD" w14:paraId="249DD70E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2977D09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79681785"/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748A2D2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364D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bjects with incomplete data 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5B70A27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65E2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bjects with complete data 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7427596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86ADD" w:rsidRPr="00F115AD" w14:paraId="49C01E78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564FF9B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552AF1B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6C67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 [5]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2C79127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6E2B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 [5]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57F4146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E86ADD" w:rsidRPr="00F115AD" w14:paraId="72E936CB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6A5DB40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F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27CFCFC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3B6D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70.3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0E6A98B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0B3C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 (72.5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40AE1F0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</w:tr>
      <w:tr w:rsidR="00E86ADD" w:rsidRPr="00F115AD" w14:paraId="68D2D3F4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77E7EF1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eased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17CD6F5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48EC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31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5E55668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ABF1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 (20.3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0791360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E86ADD" w:rsidRPr="00F115AD" w14:paraId="36B77B27" w14:textId="77777777" w:rsidTr="00DA066C">
        <w:trPr>
          <w:trHeight w:val="276"/>
        </w:trPr>
        <w:tc>
          <w:tcPr>
            <w:tcW w:w="412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A2BE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from interview to death (days)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41FB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118E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0±106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6227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4744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5±101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3D0A0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6</w:t>
            </w:r>
          </w:p>
        </w:tc>
      </w:tr>
      <w:tr w:rsidR="00E86ADD" w:rsidRPr="00F115AD" w14:paraId="0778EA9C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FC465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tal status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3097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F05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B287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CFF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66312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E86ADD" w:rsidRPr="00F115AD" w14:paraId="04F7F3E4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CD07B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BA7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29C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8.1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E33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4F8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8ED6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6ADD" w:rsidRPr="00F115AD" w14:paraId="36709F17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542E2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23C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3C3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8.9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DE0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6AE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8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E9D2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6ADD" w:rsidRPr="00F115AD" w14:paraId="25344C80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403B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ow/widow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FF69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51BD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73.0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A88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11D1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 (76.7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4C19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6ADD" w:rsidRPr="00F115AD" w14:paraId="30BC7C75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7814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stitutionalized (Y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72BC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83B5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 (24.3%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9CA6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6C20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 (9.9%)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2EAD5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E86ADD" w:rsidRPr="00F115AD" w14:paraId="7EED1092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F618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D84C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E4F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E8D1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1EB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151D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</w:tr>
      <w:tr w:rsidR="00E86ADD" w:rsidRPr="00F115AD" w14:paraId="2BCC8C82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A1BA1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9A0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2B8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.3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83A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8A0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4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E41B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ADD" w:rsidRPr="00F115AD" w14:paraId="38135D80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372E7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 scho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8F6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260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67.9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81D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C2A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 (73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0FB80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ADD" w:rsidRPr="00F115AD" w14:paraId="536EF413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6CE7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D3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6D5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.1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62A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1F9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221F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ADD" w:rsidRPr="00F115AD" w14:paraId="5873088F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65ED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 or high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0FAB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F9A3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.7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D333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26DA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.2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604C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ADD" w:rsidRPr="00F115AD" w14:paraId="5E28A5A9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C38D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MSE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DFA6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413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FE31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644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E2AB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E86ADD" w:rsidRPr="00F115AD" w14:paraId="3B2F55BF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682AA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E00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3FD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6 (43.2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B46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C8F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07 (24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0B650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79604751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F9649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E2E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4B5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8 (21.6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8AC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46E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22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C6F8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05869413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9CD93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2-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D3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598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0.8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5C8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05B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24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F846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6ADD" w:rsidRPr="00F115AD" w14:paraId="2CAC5574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B42A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9629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7940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4.3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7406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E005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28.4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C6E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6ADD" w:rsidRPr="00F115AD" w14:paraId="54484154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7176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PB score &gt;9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AE46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A010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.4%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6B58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DB35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5.8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54C64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6</w:t>
            </w:r>
          </w:p>
        </w:tc>
      </w:tr>
      <w:tr w:rsidR="00E86ADD" w:rsidRPr="00F115AD" w14:paraId="52492FA0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FF06A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utonomy BADL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0593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682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3943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5D0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333D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E86ADD" w:rsidRPr="00F115AD" w14:paraId="3CC79F8D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B4E98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ly depend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1F0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501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4 (50.0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5D5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DA0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63 (37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FCE3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41E3BB3C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40B03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depend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756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11A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6 (21.4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7C6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468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24 (28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9502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7EB73BA9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2D4F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penden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0343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EDAF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8.6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34B8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4BE4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 (33.5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3790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6ADD" w:rsidRPr="00F115AD" w14:paraId="24514BF2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678CA1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activity score (Active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EDAC6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FB88F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45.9%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14EE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FCED7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 (45.5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2E467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3</w:t>
            </w:r>
          </w:p>
        </w:tc>
      </w:tr>
      <w:tr w:rsidR="00E86ADD" w:rsidRPr="00F115AD" w14:paraId="3EBED980" w14:textId="77777777" w:rsidTr="00DA066C">
        <w:trPr>
          <w:trHeight w:val="276"/>
        </w:trPr>
        <w:tc>
          <w:tcPr>
            <w:tcW w:w="412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B562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 (Y)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5352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5770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5.4%)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4418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2A6C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.2%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958FE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3</w:t>
            </w:r>
          </w:p>
        </w:tc>
      </w:tr>
      <w:tr w:rsidR="00E86ADD" w:rsidRPr="00F115AD" w14:paraId="64A365F1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AAE70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moking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D0A9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655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9ECE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B89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A2BFC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E86ADD" w:rsidRPr="00F115AD" w14:paraId="11FE37DA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AC10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8B7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AD7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23 (71.9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982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36C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300 (69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955D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17ED1C45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B1628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er smok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1DE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C00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3E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FDA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21 (27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1203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0AAC9AA4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25170" w14:textId="5E5C9F1E" w:rsidR="00E86ADD" w:rsidRPr="00F115AD" w:rsidRDefault="0038264B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6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rent</w:t>
            </w:r>
            <w:bookmarkStart w:id="1" w:name="_GoBack"/>
            <w:bookmarkEnd w:id="1"/>
            <w:r w:rsidR="00E86ADD"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ok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B35B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97DD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D3CF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9328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.8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4AB4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ADD" w:rsidRPr="00F115AD" w14:paraId="5A344FE8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B54E1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r comorbidities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25B6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EA2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851D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EBE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CE5F8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E86ADD" w:rsidRPr="00F115AD" w14:paraId="6BCE6C84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EA4D3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6AA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9EE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8 (26.7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BEB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22B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55 (12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6EA57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703BC540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25FD4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D02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2A3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8 (60.0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27C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755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265 (61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8CDC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1EC6E4AB" w14:textId="77777777" w:rsidTr="00DA066C">
        <w:trPr>
          <w:trHeight w:val="276"/>
        </w:trPr>
        <w:tc>
          <w:tcPr>
            <w:tcW w:w="4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B26A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6BEF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9E67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A8AE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F20D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</w:rPr>
              <w:t>113 (26.1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B09E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6ADD" w:rsidRPr="00F115AD" w14:paraId="4840DB21" w14:textId="77777777" w:rsidTr="00DA066C">
        <w:trPr>
          <w:trHeight w:val="276"/>
        </w:trPr>
        <w:tc>
          <w:tcPr>
            <w:tcW w:w="412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F3F252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(Y)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800E8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B9F29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7.7%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D32E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B66E8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13.2%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9BA399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5</w:t>
            </w:r>
          </w:p>
        </w:tc>
      </w:tr>
      <w:tr w:rsidR="00E86ADD" w:rsidRPr="00F115AD" w14:paraId="53A65C70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7B23696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cardial Infarction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1890CF7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40A1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0.0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2CB3992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738A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12.2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0D14023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2</w:t>
            </w:r>
          </w:p>
        </w:tc>
      </w:tr>
      <w:tr w:rsidR="00E86ADD" w:rsidRPr="00F115AD" w14:paraId="089C3BE9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3035133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stive heart failure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7F2ECA9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F0A1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0.0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5ED35C0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EC83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 (21.5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33D4DFD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9</w:t>
            </w:r>
          </w:p>
        </w:tc>
      </w:tr>
      <w:tr w:rsidR="00E86ADD" w:rsidRPr="00F115AD" w14:paraId="72ACAAA3" w14:textId="77777777" w:rsidTr="00DA066C">
        <w:trPr>
          <w:trHeight w:val="357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6CB3165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ipheral vascular disease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2D6CC00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F9DD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 (3.3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32271E0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7624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0 (18.5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1342546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5</w:t>
            </w:r>
          </w:p>
        </w:tc>
      </w:tr>
      <w:tr w:rsidR="00E86ADD" w:rsidRPr="00F115AD" w14:paraId="522A4F58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651B2A6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5E36563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6103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46.7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48F8C31B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1B45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 (58.4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614FEC5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7</w:t>
            </w:r>
          </w:p>
        </w:tc>
      </w:tr>
      <w:tr w:rsidR="00E86ADD" w:rsidRPr="00F115AD" w14:paraId="492E58F6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3C32D456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lipidaemia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0508BA4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E801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3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04E4035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FE68F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11.1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0C1CD54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0</w:t>
            </w:r>
          </w:p>
        </w:tc>
      </w:tr>
      <w:tr w:rsidR="00E86ADD" w:rsidRPr="00F115AD" w14:paraId="6D85C9EB" w14:textId="77777777" w:rsidTr="00DA066C">
        <w:trPr>
          <w:trHeight w:val="276"/>
        </w:trPr>
        <w:tc>
          <w:tcPr>
            <w:tcW w:w="412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7A53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lung disease 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302B072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D3B0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0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5F8E64A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8C7F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12.7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6FDC326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5</w:t>
            </w:r>
          </w:p>
        </w:tc>
      </w:tr>
      <w:tr w:rsidR="00E86ADD" w:rsidRPr="00F115AD" w14:paraId="11E7D690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40A0210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dsore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5A1ED4B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44B6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0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4A5D61B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BA03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13.9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50BD86C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3</w:t>
            </w:r>
          </w:p>
        </w:tc>
      </w:tr>
      <w:tr w:rsidR="00E86ADD" w:rsidRPr="00F115AD" w14:paraId="1790551E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061EFF2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iabetes without organ damage (Y)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6E2E139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16A3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4944468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16ED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11.1%)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5E16463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</w:tc>
      </w:tr>
      <w:tr w:rsidR="00E86ADD" w:rsidRPr="00F115AD" w14:paraId="4C2906EA" w14:textId="77777777" w:rsidTr="00DA066C">
        <w:trPr>
          <w:trHeight w:val="276"/>
        </w:trPr>
        <w:tc>
          <w:tcPr>
            <w:tcW w:w="412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E2F0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with organ damage (Y)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ECBD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E44E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6377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9EF0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5.1%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A48903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5</w:t>
            </w:r>
          </w:p>
        </w:tc>
      </w:tr>
      <w:tr w:rsidR="00E86ADD" w:rsidRPr="00F115AD" w14:paraId="40D6CC3C" w14:textId="77777777" w:rsidTr="00DA066C">
        <w:trPr>
          <w:trHeight w:val="276"/>
        </w:trPr>
        <w:tc>
          <w:tcPr>
            <w:tcW w:w="412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B1C2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dney dysfunction  (Y)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vAlign w:val="center"/>
          </w:tcPr>
          <w:p w14:paraId="287388D1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4777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3%)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vAlign w:val="center"/>
          </w:tcPr>
          <w:p w14:paraId="0A7708C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EB19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5.3%)</w:t>
            </w:r>
          </w:p>
        </w:tc>
        <w:tc>
          <w:tcPr>
            <w:tcW w:w="112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622D1C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6</w:t>
            </w:r>
          </w:p>
        </w:tc>
      </w:tr>
      <w:tr w:rsidR="00E86ADD" w:rsidRPr="00F115AD" w14:paraId="5F8EE8C0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0B65E6D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DietScore</w:t>
            </w:r>
            <w:proofErr w:type="spellEnd"/>
            <w:r w:rsidRPr="00F115AD" w:rsidDel="003936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5F54FC00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4738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[6]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74E1C31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6EFAD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[4]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692585E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2</w:t>
            </w:r>
          </w:p>
        </w:tc>
      </w:tr>
      <w:tr w:rsidR="00E86ADD" w:rsidRPr="00F115AD" w14:paraId="66BFF17C" w14:textId="77777777" w:rsidTr="00DA066C">
        <w:trPr>
          <w:trHeight w:val="276"/>
        </w:trPr>
        <w:tc>
          <w:tcPr>
            <w:tcW w:w="4122" w:type="dxa"/>
            <w:tcBorders>
              <w:right w:val="nil"/>
            </w:tcBorders>
            <w:shd w:val="clear" w:color="auto" w:fill="auto"/>
            <w:vAlign w:val="center"/>
          </w:tcPr>
          <w:p w14:paraId="0883F4EE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r of drugs</w:t>
            </w:r>
          </w:p>
        </w:tc>
        <w:tc>
          <w:tcPr>
            <w:tcW w:w="440" w:type="dxa"/>
            <w:tcBorders>
              <w:left w:val="nil"/>
              <w:right w:val="nil"/>
            </w:tcBorders>
            <w:vAlign w:val="center"/>
          </w:tcPr>
          <w:p w14:paraId="49580682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E7DF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2]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14:paraId="4E337DA4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3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7E1A8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2]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auto"/>
            <w:vAlign w:val="center"/>
          </w:tcPr>
          <w:p w14:paraId="3448C525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0</w:t>
            </w:r>
          </w:p>
        </w:tc>
      </w:tr>
      <w:tr w:rsidR="00E86ADD" w:rsidRPr="009C7459" w14:paraId="77958589" w14:textId="77777777" w:rsidTr="00DA066C">
        <w:trPr>
          <w:trHeight w:val="276"/>
        </w:trPr>
        <w:tc>
          <w:tcPr>
            <w:tcW w:w="9628" w:type="dxa"/>
            <w:gridSpan w:val="6"/>
            <w:shd w:val="clear" w:color="auto" w:fill="auto"/>
            <w:vAlign w:val="center"/>
          </w:tcPr>
          <w:p w14:paraId="6CA0021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=yes</w:t>
            </w:r>
          </w:p>
          <w:p w14:paraId="517D9A67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[interquartile range]</w:t>
            </w:r>
          </w:p>
          <w:p w14:paraId="5A993E1A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 (percentage)</w:t>
            </w:r>
          </w:p>
          <w:p w14:paraId="43F05FBC" w14:textId="77777777" w:rsidR="00E86ADD" w:rsidRPr="00F115AD" w:rsidRDefault="00E86ADD" w:rsidP="00C971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MSE = Mini-Mental State Examination; SPPB = Short Physical Performance Battery; BADL = Basic Activities of Daily Living; </w:t>
            </w:r>
            <w:proofErr w:type="spellStart"/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DietScore</w:t>
            </w:r>
            <w:proofErr w:type="spellEnd"/>
            <w:r w:rsidRPr="00F11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editerranean Diet Score</w:t>
            </w:r>
          </w:p>
        </w:tc>
      </w:tr>
      <w:bookmarkEnd w:id="0"/>
    </w:tbl>
    <w:p w14:paraId="3E30DB98" w14:textId="77777777" w:rsidR="00E86ADD" w:rsidRPr="00F115AD" w:rsidRDefault="00E86ADD" w:rsidP="00C971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535C0" w14:textId="77777777" w:rsidR="00E86ADD" w:rsidRPr="00F115AD" w:rsidRDefault="00E86ADD" w:rsidP="00C971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CBF74C" w14:textId="77777777" w:rsidR="00E86ADD" w:rsidRPr="00F115AD" w:rsidRDefault="00E86ADD" w:rsidP="00C971D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C4236B" w14:textId="77777777" w:rsidR="00786E25" w:rsidRPr="00F115AD" w:rsidRDefault="00786E25" w:rsidP="00C971DD">
      <w:pPr>
        <w:pStyle w:val="Didascali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6E25" w:rsidRPr="00F115AD" w:rsidSect="009C4D8F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C2796" w14:textId="77777777" w:rsidR="00402867" w:rsidRDefault="00402867" w:rsidP="002527D3">
      <w:pPr>
        <w:spacing w:after="0" w:line="240" w:lineRule="auto"/>
      </w:pPr>
      <w:r>
        <w:separator/>
      </w:r>
    </w:p>
  </w:endnote>
  <w:endnote w:type="continuationSeparator" w:id="0">
    <w:p w14:paraId="42E1E45C" w14:textId="77777777" w:rsidR="00402867" w:rsidRDefault="00402867" w:rsidP="00252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4012108"/>
      <w:docPartObj>
        <w:docPartGallery w:val="Page Numbers (Bottom of Page)"/>
        <w:docPartUnique/>
      </w:docPartObj>
    </w:sdtPr>
    <w:sdtEndPr/>
    <w:sdtContent>
      <w:p w14:paraId="76C45D00" w14:textId="6D5E87CF" w:rsidR="005B2C7B" w:rsidRDefault="005B2C7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0A7D">
          <w:rPr>
            <w:noProof/>
          </w:rPr>
          <w:t>24</w:t>
        </w:r>
        <w:r>
          <w:fldChar w:fldCharType="end"/>
        </w:r>
      </w:p>
    </w:sdtContent>
  </w:sdt>
  <w:p w14:paraId="7404F1AD" w14:textId="77777777" w:rsidR="005B2C7B" w:rsidRDefault="005B2C7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AB276" w14:textId="77777777" w:rsidR="00402867" w:rsidRDefault="00402867" w:rsidP="002527D3">
      <w:pPr>
        <w:spacing w:after="0" w:line="240" w:lineRule="auto"/>
      </w:pPr>
      <w:r>
        <w:separator/>
      </w:r>
    </w:p>
  </w:footnote>
  <w:footnote w:type="continuationSeparator" w:id="0">
    <w:p w14:paraId="0454EBBA" w14:textId="77777777" w:rsidR="00402867" w:rsidRDefault="00402867" w:rsidP="002527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0712A9"/>
    <w:multiLevelType w:val="hybridMultilevel"/>
    <w:tmpl w:val="23946A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jYxN7E0MDMxMjJT0lEKTi0uzszPAykwNq8FAPNhiJwtAAAA"/>
  </w:docVars>
  <w:rsids>
    <w:rsidRoot w:val="009E7AFB"/>
    <w:rsid w:val="00000B4E"/>
    <w:rsid w:val="00000EEE"/>
    <w:rsid w:val="0000214E"/>
    <w:rsid w:val="00002979"/>
    <w:rsid w:val="000044DE"/>
    <w:rsid w:val="00004796"/>
    <w:rsid w:val="000138F1"/>
    <w:rsid w:val="00020F3E"/>
    <w:rsid w:val="00025753"/>
    <w:rsid w:val="00026227"/>
    <w:rsid w:val="00026D61"/>
    <w:rsid w:val="0003269D"/>
    <w:rsid w:val="0003585E"/>
    <w:rsid w:val="00036F75"/>
    <w:rsid w:val="000420A9"/>
    <w:rsid w:val="000447C8"/>
    <w:rsid w:val="0004710F"/>
    <w:rsid w:val="00047DC2"/>
    <w:rsid w:val="00051130"/>
    <w:rsid w:val="00052289"/>
    <w:rsid w:val="000541EE"/>
    <w:rsid w:val="000600DC"/>
    <w:rsid w:val="000810D9"/>
    <w:rsid w:val="00084373"/>
    <w:rsid w:val="00085B77"/>
    <w:rsid w:val="00095178"/>
    <w:rsid w:val="00096008"/>
    <w:rsid w:val="00096139"/>
    <w:rsid w:val="000A1D94"/>
    <w:rsid w:val="000A2111"/>
    <w:rsid w:val="000A2CC0"/>
    <w:rsid w:val="000A3663"/>
    <w:rsid w:val="000A3A89"/>
    <w:rsid w:val="000A41BF"/>
    <w:rsid w:val="000B009E"/>
    <w:rsid w:val="000B0C00"/>
    <w:rsid w:val="000B60E8"/>
    <w:rsid w:val="000B6567"/>
    <w:rsid w:val="000C219E"/>
    <w:rsid w:val="000C45F4"/>
    <w:rsid w:val="000C4E5C"/>
    <w:rsid w:val="000D1AD1"/>
    <w:rsid w:val="000D2BA0"/>
    <w:rsid w:val="000D31F6"/>
    <w:rsid w:val="000D44E1"/>
    <w:rsid w:val="000D6B34"/>
    <w:rsid w:val="000E0772"/>
    <w:rsid w:val="000E0899"/>
    <w:rsid w:val="000E18B1"/>
    <w:rsid w:val="000E27F1"/>
    <w:rsid w:val="000F06D1"/>
    <w:rsid w:val="000F6958"/>
    <w:rsid w:val="001004AD"/>
    <w:rsid w:val="00102D1D"/>
    <w:rsid w:val="001035D5"/>
    <w:rsid w:val="00105E77"/>
    <w:rsid w:val="00113725"/>
    <w:rsid w:val="001149AD"/>
    <w:rsid w:val="00120EEB"/>
    <w:rsid w:val="0012152C"/>
    <w:rsid w:val="00122EEB"/>
    <w:rsid w:val="001236B4"/>
    <w:rsid w:val="00124CCC"/>
    <w:rsid w:val="00126360"/>
    <w:rsid w:val="00126475"/>
    <w:rsid w:val="00126984"/>
    <w:rsid w:val="00132CD4"/>
    <w:rsid w:val="00133EE7"/>
    <w:rsid w:val="001417D3"/>
    <w:rsid w:val="00145BDE"/>
    <w:rsid w:val="00146AF0"/>
    <w:rsid w:val="00147067"/>
    <w:rsid w:val="0014718E"/>
    <w:rsid w:val="001476B6"/>
    <w:rsid w:val="00151B31"/>
    <w:rsid w:val="00152CD0"/>
    <w:rsid w:val="00153866"/>
    <w:rsid w:val="00155B61"/>
    <w:rsid w:val="0015670D"/>
    <w:rsid w:val="0015782F"/>
    <w:rsid w:val="001578A8"/>
    <w:rsid w:val="001601B1"/>
    <w:rsid w:val="00167B05"/>
    <w:rsid w:val="00170C7D"/>
    <w:rsid w:val="00173CDC"/>
    <w:rsid w:val="00173FAA"/>
    <w:rsid w:val="00176F2F"/>
    <w:rsid w:val="001771CD"/>
    <w:rsid w:val="0017762A"/>
    <w:rsid w:val="001779C4"/>
    <w:rsid w:val="0018036A"/>
    <w:rsid w:val="00182363"/>
    <w:rsid w:val="0018340F"/>
    <w:rsid w:val="001842F1"/>
    <w:rsid w:val="00187601"/>
    <w:rsid w:val="00187986"/>
    <w:rsid w:val="00191F29"/>
    <w:rsid w:val="001936F7"/>
    <w:rsid w:val="001A6754"/>
    <w:rsid w:val="001B06E1"/>
    <w:rsid w:val="001B0756"/>
    <w:rsid w:val="001B07E3"/>
    <w:rsid w:val="001B0F3C"/>
    <w:rsid w:val="001B3D0B"/>
    <w:rsid w:val="001B6A80"/>
    <w:rsid w:val="001B717F"/>
    <w:rsid w:val="001C0294"/>
    <w:rsid w:val="001C227B"/>
    <w:rsid w:val="001C4272"/>
    <w:rsid w:val="001C5A84"/>
    <w:rsid w:val="001C5B26"/>
    <w:rsid w:val="001C6F1C"/>
    <w:rsid w:val="001E3D02"/>
    <w:rsid w:val="001E413F"/>
    <w:rsid w:val="001E7A2C"/>
    <w:rsid w:val="001E7B75"/>
    <w:rsid w:val="001F6EAB"/>
    <w:rsid w:val="00200AAA"/>
    <w:rsid w:val="0020121B"/>
    <w:rsid w:val="00201CCA"/>
    <w:rsid w:val="00202260"/>
    <w:rsid w:val="0020472D"/>
    <w:rsid w:val="00204762"/>
    <w:rsid w:val="0021254D"/>
    <w:rsid w:val="0021329B"/>
    <w:rsid w:val="00214077"/>
    <w:rsid w:val="00214E1B"/>
    <w:rsid w:val="002153E9"/>
    <w:rsid w:val="00215556"/>
    <w:rsid w:val="0022415C"/>
    <w:rsid w:val="00226F50"/>
    <w:rsid w:val="002318E1"/>
    <w:rsid w:val="00235FDD"/>
    <w:rsid w:val="00237890"/>
    <w:rsid w:val="00244A55"/>
    <w:rsid w:val="00247D22"/>
    <w:rsid w:val="002509E4"/>
    <w:rsid w:val="002527D3"/>
    <w:rsid w:val="00252EC2"/>
    <w:rsid w:val="00253EE4"/>
    <w:rsid w:val="002558A0"/>
    <w:rsid w:val="0026595F"/>
    <w:rsid w:val="00265987"/>
    <w:rsid w:val="002659B3"/>
    <w:rsid w:val="00266BB1"/>
    <w:rsid w:val="0028224A"/>
    <w:rsid w:val="00283D51"/>
    <w:rsid w:val="00285B34"/>
    <w:rsid w:val="0028665E"/>
    <w:rsid w:val="002900F8"/>
    <w:rsid w:val="00290747"/>
    <w:rsid w:val="00290A1D"/>
    <w:rsid w:val="00291450"/>
    <w:rsid w:val="0029279D"/>
    <w:rsid w:val="002967DB"/>
    <w:rsid w:val="002A68C3"/>
    <w:rsid w:val="002A6CB1"/>
    <w:rsid w:val="002A7B5F"/>
    <w:rsid w:val="002A7FD8"/>
    <w:rsid w:val="002B2546"/>
    <w:rsid w:val="002B59F8"/>
    <w:rsid w:val="002B647E"/>
    <w:rsid w:val="002B708F"/>
    <w:rsid w:val="002C0625"/>
    <w:rsid w:val="002C53A4"/>
    <w:rsid w:val="002D10AD"/>
    <w:rsid w:val="002D30F5"/>
    <w:rsid w:val="002D6A12"/>
    <w:rsid w:val="002D7BB7"/>
    <w:rsid w:val="002E0365"/>
    <w:rsid w:val="002E0795"/>
    <w:rsid w:val="002E0987"/>
    <w:rsid w:val="002E102C"/>
    <w:rsid w:val="002F0F7E"/>
    <w:rsid w:val="002F24FA"/>
    <w:rsid w:val="002F2875"/>
    <w:rsid w:val="002F3AE3"/>
    <w:rsid w:val="00304057"/>
    <w:rsid w:val="00304CBD"/>
    <w:rsid w:val="00312D22"/>
    <w:rsid w:val="00315206"/>
    <w:rsid w:val="00321E08"/>
    <w:rsid w:val="00321ED1"/>
    <w:rsid w:val="00322B17"/>
    <w:rsid w:val="00322D26"/>
    <w:rsid w:val="00322E3F"/>
    <w:rsid w:val="00324093"/>
    <w:rsid w:val="003263EE"/>
    <w:rsid w:val="003263F1"/>
    <w:rsid w:val="00326640"/>
    <w:rsid w:val="00326822"/>
    <w:rsid w:val="003340CE"/>
    <w:rsid w:val="003345CB"/>
    <w:rsid w:val="00335B2D"/>
    <w:rsid w:val="00342AD8"/>
    <w:rsid w:val="00342C6E"/>
    <w:rsid w:val="00342D23"/>
    <w:rsid w:val="003471E1"/>
    <w:rsid w:val="00351707"/>
    <w:rsid w:val="00357FAF"/>
    <w:rsid w:val="00361755"/>
    <w:rsid w:val="00361DBD"/>
    <w:rsid w:val="00362F61"/>
    <w:rsid w:val="0036699B"/>
    <w:rsid w:val="003716FC"/>
    <w:rsid w:val="0038264B"/>
    <w:rsid w:val="00383536"/>
    <w:rsid w:val="003846A5"/>
    <w:rsid w:val="0038488E"/>
    <w:rsid w:val="00385114"/>
    <w:rsid w:val="00385BFD"/>
    <w:rsid w:val="00386AAC"/>
    <w:rsid w:val="00386DE4"/>
    <w:rsid w:val="003877AB"/>
    <w:rsid w:val="00390AB5"/>
    <w:rsid w:val="00393617"/>
    <w:rsid w:val="00394566"/>
    <w:rsid w:val="003970EC"/>
    <w:rsid w:val="003A0F9B"/>
    <w:rsid w:val="003A2701"/>
    <w:rsid w:val="003A7315"/>
    <w:rsid w:val="003B0BC6"/>
    <w:rsid w:val="003B1378"/>
    <w:rsid w:val="003B3753"/>
    <w:rsid w:val="003C4313"/>
    <w:rsid w:val="003C4E2D"/>
    <w:rsid w:val="003C58DB"/>
    <w:rsid w:val="003D105B"/>
    <w:rsid w:val="003D1998"/>
    <w:rsid w:val="003E30C1"/>
    <w:rsid w:val="003E3300"/>
    <w:rsid w:val="003E56C6"/>
    <w:rsid w:val="003F0276"/>
    <w:rsid w:val="003F0445"/>
    <w:rsid w:val="003F0E3C"/>
    <w:rsid w:val="003F23DE"/>
    <w:rsid w:val="003F4846"/>
    <w:rsid w:val="003F4B40"/>
    <w:rsid w:val="00401D88"/>
    <w:rsid w:val="00402410"/>
    <w:rsid w:val="00402867"/>
    <w:rsid w:val="00404707"/>
    <w:rsid w:val="00404CD0"/>
    <w:rsid w:val="00405DAA"/>
    <w:rsid w:val="004073D9"/>
    <w:rsid w:val="00410AF5"/>
    <w:rsid w:val="00421333"/>
    <w:rsid w:val="00422F48"/>
    <w:rsid w:val="004242B4"/>
    <w:rsid w:val="00425093"/>
    <w:rsid w:val="00425121"/>
    <w:rsid w:val="00426210"/>
    <w:rsid w:val="004276D5"/>
    <w:rsid w:val="00434CE5"/>
    <w:rsid w:val="0043723D"/>
    <w:rsid w:val="004445A6"/>
    <w:rsid w:val="00446739"/>
    <w:rsid w:val="00447669"/>
    <w:rsid w:val="004509F1"/>
    <w:rsid w:val="00451DEC"/>
    <w:rsid w:val="00452574"/>
    <w:rsid w:val="00452C71"/>
    <w:rsid w:val="004622B7"/>
    <w:rsid w:val="00472DF8"/>
    <w:rsid w:val="004734A6"/>
    <w:rsid w:val="00475CAF"/>
    <w:rsid w:val="00477C23"/>
    <w:rsid w:val="00481577"/>
    <w:rsid w:val="00484004"/>
    <w:rsid w:val="00494FF6"/>
    <w:rsid w:val="00496E97"/>
    <w:rsid w:val="004A319D"/>
    <w:rsid w:val="004A3CC8"/>
    <w:rsid w:val="004A52B6"/>
    <w:rsid w:val="004B6EC7"/>
    <w:rsid w:val="004B76AC"/>
    <w:rsid w:val="004C26A5"/>
    <w:rsid w:val="004C4B67"/>
    <w:rsid w:val="004C5DBE"/>
    <w:rsid w:val="004C600C"/>
    <w:rsid w:val="004D0127"/>
    <w:rsid w:val="004D056A"/>
    <w:rsid w:val="004D0E1D"/>
    <w:rsid w:val="004D1DE1"/>
    <w:rsid w:val="004D2416"/>
    <w:rsid w:val="004D2A06"/>
    <w:rsid w:val="004D2BDE"/>
    <w:rsid w:val="004E1522"/>
    <w:rsid w:val="004E2A37"/>
    <w:rsid w:val="004E5695"/>
    <w:rsid w:val="004E709D"/>
    <w:rsid w:val="004E785E"/>
    <w:rsid w:val="004F089B"/>
    <w:rsid w:val="004F13A6"/>
    <w:rsid w:val="004F48F2"/>
    <w:rsid w:val="004F56A4"/>
    <w:rsid w:val="004F56CC"/>
    <w:rsid w:val="004F6059"/>
    <w:rsid w:val="005035E5"/>
    <w:rsid w:val="00503AC1"/>
    <w:rsid w:val="005041CE"/>
    <w:rsid w:val="005048E9"/>
    <w:rsid w:val="005054B2"/>
    <w:rsid w:val="00515E74"/>
    <w:rsid w:val="00520ED8"/>
    <w:rsid w:val="00522663"/>
    <w:rsid w:val="005226EF"/>
    <w:rsid w:val="00523C53"/>
    <w:rsid w:val="00523F50"/>
    <w:rsid w:val="00532FDA"/>
    <w:rsid w:val="005350E9"/>
    <w:rsid w:val="0054237C"/>
    <w:rsid w:val="0054263A"/>
    <w:rsid w:val="005429CA"/>
    <w:rsid w:val="00551154"/>
    <w:rsid w:val="00551A82"/>
    <w:rsid w:val="00555EB6"/>
    <w:rsid w:val="005576D2"/>
    <w:rsid w:val="00557F6C"/>
    <w:rsid w:val="00565501"/>
    <w:rsid w:val="005673E2"/>
    <w:rsid w:val="005733B3"/>
    <w:rsid w:val="00573C12"/>
    <w:rsid w:val="00573C88"/>
    <w:rsid w:val="00576D3E"/>
    <w:rsid w:val="005804B3"/>
    <w:rsid w:val="0059089B"/>
    <w:rsid w:val="005927A2"/>
    <w:rsid w:val="00595C8D"/>
    <w:rsid w:val="00595F75"/>
    <w:rsid w:val="00596B5E"/>
    <w:rsid w:val="00597415"/>
    <w:rsid w:val="005A0EA3"/>
    <w:rsid w:val="005A2A16"/>
    <w:rsid w:val="005A3E56"/>
    <w:rsid w:val="005A41E1"/>
    <w:rsid w:val="005B0E1B"/>
    <w:rsid w:val="005B2C7B"/>
    <w:rsid w:val="005B3D53"/>
    <w:rsid w:val="005B5973"/>
    <w:rsid w:val="005C4C82"/>
    <w:rsid w:val="005C5694"/>
    <w:rsid w:val="005C5A57"/>
    <w:rsid w:val="005C760A"/>
    <w:rsid w:val="005D00E5"/>
    <w:rsid w:val="005D28AB"/>
    <w:rsid w:val="005D3438"/>
    <w:rsid w:val="005D62AF"/>
    <w:rsid w:val="005E45D2"/>
    <w:rsid w:val="005E66A1"/>
    <w:rsid w:val="005F53C7"/>
    <w:rsid w:val="005F7645"/>
    <w:rsid w:val="00601912"/>
    <w:rsid w:val="00605FAB"/>
    <w:rsid w:val="0060709A"/>
    <w:rsid w:val="00610A37"/>
    <w:rsid w:val="00624E21"/>
    <w:rsid w:val="00625489"/>
    <w:rsid w:val="00627901"/>
    <w:rsid w:val="00627966"/>
    <w:rsid w:val="006315E5"/>
    <w:rsid w:val="006334FE"/>
    <w:rsid w:val="006375B0"/>
    <w:rsid w:val="00640749"/>
    <w:rsid w:val="006410C9"/>
    <w:rsid w:val="00642D05"/>
    <w:rsid w:val="00645BDF"/>
    <w:rsid w:val="00651F03"/>
    <w:rsid w:val="006606D0"/>
    <w:rsid w:val="0066398B"/>
    <w:rsid w:val="00667799"/>
    <w:rsid w:val="00673030"/>
    <w:rsid w:val="006735EC"/>
    <w:rsid w:val="006769C2"/>
    <w:rsid w:val="00682678"/>
    <w:rsid w:val="006850D0"/>
    <w:rsid w:val="00686AC4"/>
    <w:rsid w:val="00686F4E"/>
    <w:rsid w:val="006953CC"/>
    <w:rsid w:val="00695E1F"/>
    <w:rsid w:val="006A21EB"/>
    <w:rsid w:val="006A454B"/>
    <w:rsid w:val="006A7C47"/>
    <w:rsid w:val="006B6202"/>
    <w:rsid w:val="006C0145"/>
    <w:rsid w:val="006C0914"/>
    <w:rsid w:val="006C1265"/>
    <w:rsid w:val="006C4ED7"/>
    <w:rsid w:val="006C5ADF"/>
    <w:rsid w:val="006D1DF4"/>
    <w:rsid w:val="006D3B33"/>
    <w:rsid w:val="006D75F4"/>
    <w:rsid w:val="006E003E"/>
    <w:rsid w:val="006E6F61"/>
    <w:rsid w:val="006F0088"/>
    <w:rsid w:val="006F121E"/>
    <w:rsid w:val="006F1807"/>
    <w:rsid w:val="007006EB"/>
    <w:rsid w:val="007017A7"/>
    <w:rsid w:val="00703A3D"/>
    <w:rsid w:val="007040C7"/>
    <w:rsid w:val="00704C3F"/>
    <w:rsid w:val="0070699F"/>
    <w:rsid w:val="0071448A"/>
    <w:rsid w:val="00715B25"/>
    <w:rsid w:val="00716AA0"/>
    <w:rsid w:val="00720377"/>
    <w:rsid w:val="00725987"/>
    <w:rsid w:val="007272AD"/>
    <w:rsid w:val="00732267"/>
    <w:rsid w:val="00732C57"/>
    <w:rsid w:val="00735EA7"/>
    <w:rsid w:val="00736DC5"/>
    <w:rsid w:val="00741237"/>
    <w:rsid w:val="007448AF"/>
    <w:rsid w:val="00745AD2"/>
    <w:rsid w:val="00745D16"/>
    <w:rsid w:val="007461E8"/>
    <w:rsid w:val="00746238"/>
    <w:rsid w:val="00754679"/>
    <w:rsid w:val="00762C20"/>
    <w:rsid w:val="00765A37"/>
    <w:rsid w:val="007662F0"/>
    <w:rsid w:val="00773B26"/>
    <w:rsid w:val="00773E92"/>
    <w:rsid w:val="007762DC"/>
    <w:rsid w:val="00777663"/>
    <w:rsid w:val="00780A30"/>
    <w:rsid w:val="0078280F"/>
    <w:rsid w:val="007831D8"/>
    <w:rsid w:val="0078481A"/>
    <w:rsid w:val="00786E25"/>
    <w:rsid w:val="00787A76"/>
    <w:rsid w:val="00790082"/>
    <w:rsid w:val="00790A7D"/>
    <w:rsid w:val="00791E36"/>
    <w:rsid w:val="00791FF7"/>
    <w:rsid w:val="00792520"/>
    <w:rsid w:val="0079276B"/>
    <w:rsid w:val="00793AF3"/>
    <w:rsid w:val="00793C25"/>
    <w:rsid w:val="0079462F"/>
    <w:rsid w:val="00795A22"/>
    <w:rsid w:val="007A02F5"/>
    <w:rsid w:val="007A1A2A"/>
    <w:rsid w:val="007A26CE"/>
    <w:rsid w:val="007B462C"/>
    <w:rsid w:val="007B552F"/>
    <w:rsid w:val="007B66F6"/>
    <w:rsid w:val="007C07C2"/>
    <w:rsid w:val="007C35DD"/>
    <w:rsid w:val="007C3949"/>
    <w:rsid w:val="007C7D80"/>
    <w:rsid w:val="007D21D9"/>
    <w:rsid w:val="007E203A"/>
    <w:rsid w:val="007E4046"/>
    <w:rsid w:val="007E5AEC"/>
    <w:rsid w:val="007F6BF4"/>
    <w:rsid w:val="007F7410"/>
    <w:rsid w:val="007F758A"/>
    <w:rsid w:val="007F75BB"/>
    <w:rsid w:val="007F772E"/>
    <w:rsid w:val="008019DF"/>
    <w:rsid w:val="00805F31"/>
    <w:rsid w:val="008163BB"/>
    <w:rsid w:val="00817533"/>
    <w:rsid w:val="00817B31"/>
    <w:rsid w:val="008227EF"/>
    <w:rsid w:val="00823B63"/>
    <w:rsid w:val="00823F38"/>
    <w:rsid w:val="008252B6"/>
    <w:rsid w:val="00827AF7"/>
    <w:rsid w:val="00830357"/>
    <w:rsid w:val="00830471"/>
    <w:rsid w:val="0083088C"/>
    <w:rsid w:val="00837705"/>
    <w:rsid w:val="00840AB7"/>
    <w:rsid w:val="00845409"/>
    <w:rsid w:val="00847F74"/>
    <w:rsid w:val="0085039A"/>
    <w:rsid w:val="008520DF"/>
    <w:rsid w:val="008549E8"/>
    <w:rsid w:val="0085530C"/>
    <w:rsid w:val="0086105E"/>
    <w:rsid w:val="00861EC2"/>
    <w:rsid w:val="00864B08"/>
    <w:rsid w:val="00865E12"/>
    <w:rsid w:val="00871D57"/>
    <w:rsid w:val="008753B9"/>
    <w:rsid w:val="008765F0"/>
    <w:rsid w:val="00881C11"/>
    <w:rsid w:val="00883440"/>
    <w:rsid w:val="00884BA2"/>
    <w:rsid w:val="0089295D"/>
    <w:rsid w:val="00893EDF"/>
    <w:rsid w:val="00895E70"/>
    <w:rsid w:val="0089619B"/>
    <w:rsid w:val="00897403"/>
    <w:rsid w:val="00897719"/>
    <w:rsid w:val="008A0B9C"/>
    <w:rsid w:val="008A0DE1"/>
    <w:rsid w:val="008A18F8"/>
    <w:rsid w:val="008A1B89"/>
    <w:rsid w:val="008A3279"/>
    <w:rsid w:val="008A413D"/>
    <w:rsid w:val="008A48D6"/>
    <w:rsid w:val="008A65B6"/>
    <w:rsid w:val="008A75D7"/>
    <w:rsid w:val="008B02B6"/>
    <w:rsid w:val="008B2DCE"/>
    <w:rsid w:val="008B3E81"/>
    <w:rsid w:val="008B64C5"/>
    <w:rsid w:val="008B70DA"/>
    <w:rsid w:val="008B784A"/>
    <w:rsid w:val="008B7999"/>
    <w:rsid w:val="008C1393"/>
    <w:rsid w:val="008C43E1"/>
    <w:rsid w:val="008C7404"/>
    <w:rsid w:val="008C786A"/>
    <w:rsid w:val="008D011F"/>
    <w:rsid w:val="008D0193"/>
    <w:rsid w:val="008D3EC5"/>
    <w:rsid w:val="008D5B4C"/>
    <w:rsid w:val="008E114E"/>
    <w:rsid w:val="008E4FFC"/>
    <w:rsid w:val="008E737D"/>
    <w:rsid w:val="008F0E7D"/>
    <w:rsid w:val="008F2226"/>
    <w:rsid w:val="008F30D5"/>
    <w:rsid w:val="008F32E6"/>
    <w:rsid w:val="008F5974"/>
    <w:rsid w:val="0090161E"/>
    <w:rsid w:val="009033B9"/>
    <w:rsid w:val="00905612"/>
    <w:rsid w:val="00905B04"/>
    <w:rsid w:val="00907258"/>
    <w:rsid w:val="009101C3"/>
    <w:rsid w:val="0091375A"/>
    <w:rsid w:val="00917110"/>
    <w:rsid w:val="00917C81"/>
    <w:rsid w:val="00921193"/>
    <w:rsid w:val="00924463"/>
    <w:rsid w:val="00925D88"/>
    <w:rsid w:val="00926EB9"/>
    <w:rsid w:val="009279F7"/>
    <w:rsid w:val="0093087D"/>
    <w:rsid w:val="00931789"/>
    <w:rsid w:val="00932A38"/>
    <w:rsid w:val="009361C9"/>
    <w:rsid w:val="0093715F"/>
    <w:rsid w:val="00937418"/>
    <w:rsid w:val="00943F65"/>
    <w:rsid w:val="00945C7C"/>
    <w:rsid w:val="0095033B"/>
    <w:rsid w:val="00951332"/>
    <w:rsid w:val="00951B65"/>
    <w:rsid w:val="00952D89"/>
    <w:rsid w:val="00952E1B"/>
    <w:rsid w:val="00952E33"/>
    <w:rsid w:val="009552E6"/>
    <w:rsid w:val="00955CBD"/>
    <w:rsid w:val="009631E5"/>
    <w:rsid w:val="00964CF1"/>
    <w:rsid w:val="00966B18"/>
    <w:rsid w:val="0097262A"/>
    <w:rsid w:val="00973EAD"/>
    <w:rsid w:val="00975ECE"/>
    <w:rsid w:val="00976509"/>
    <w:rsid w:val="009776B9"/>
    <w:rsid w:val="00984599"/>
    <w:rsid w:val="009852B8"/>
    <w:rsid w:val="00985391"/>
    <w:rsid w:val="0098794F"/>
    <w:rsid w:val="009914DD"/>
    <w:rsid w:val="009915B2"/>
    <w:rsid w:val="00992BB4"/>
    <w:rsid w:val="00992E6C"/>
    <w:rsid w:val="0099679E"/>
    <w:rsid w:val="009970BC"/>
    <w:rsid w:val="009972ED"/>
    <w:rsid w:val="00997C45"/>
    <w:rsid w:val="009A2004"/>
    <w:rsid w:val="009A6256"/>
    <w:rsid w:val="009B09E0"/>
    <w:rsid w:val="009B2D09"/>
    <w:rsid w:val="009C1E02"/>
    <w:rsid w:val="009C20F5"/>
    <w:rsid w:val="009C4D8F"/>
    <w:rsid w:val="009C7077"/>
    <w:rsid w:val="009C7459"/>
    <w:rsid w:val="009D0AA8"/>
    <w:rsid w:val="009D3222"/>
    <w:rsid w:val="009E033E"/>
    <w:rsid w:val="009E2537"/>
    <w:rsid w:val="009E2F75"/>
    <w:rsid w:val="009E4C68"/>
    <w:rsid w:val="009E55D8"/>
    <w:rsid w:val="009E68C8"/>
    <w:rsid w:val="009E7AFB"/>
    <w:rsid w:val="009F1161"/>
    <w:rsid w:val="009F3DA9"/>
    <w:rsid w:val="009F5F07"/>
    <w:rsid w:val="00A039A0"/>
    <w:rsid w:val="00A04A13"/>
    <w:rsid w:val="00A11357"/>
    <w:rsid w:val="00A11C64"/>
    <w:rsid w:val="00A1200A"/>
    <w:rsid w:val="00A12283"/>
    <w:rsid w:val="00A14193"/>
    <w:rsid w:val="00A1463A"/>
    <w:rsid w:val="00A14C50"/>
    <w:rsid w:val="00A17DD4"/>
    <w:rsid w:val="00A2293E"/>
    <w:rsid w:val="00A323F5"/>
    <w:rsid w:val="00A338E3"/>
    <w:rsid w:val="00A37206"/>
    <w:rsid w:val="00A427DA"/>
    <w:rsid w:val="00A4511E"/>
    <w:rsid w:val="00A46E9A"/>
    <w:rsid w:val="00A518B0"/>
    <w:rsid w:val="00A5210A"/>
    <w:rsid w:val="00A56406"/>
    <w:rsid w:val="00A57F18"/>
    <w:rsid w:val="00A60824"/>
    <w:rsid w:val="00A6309A"/>
    <w:rsid w:val="00A63BEA"/>
    <w:rsid w:val="00A70B33"/>
    <w:rsid w:val="00A730F8"/>
    <w:rsid w:val="00A74B92"/>
    <w:rsid w:val="00A77AD0"/>
    <w:rsid w:val="00A80F05"/>
    <w:rsid w:val="00A816E6"/>
    <w:rsid w:val="00A837A5"/>
    <w:rsid w:val="00A8653C"/>
    <w:rsid w:val="00A865BE"/>
    <w:rsid w:val="00A97502"/>
    <w:rsid w:val="00AA0A6B"/>
    <w:rsid w:val="00AA5738"/>
    <w:rsid w:val="00AB3E5E"/>
    <w:rsid w:val="00AB5A49"/>
    <w:rsid w:val="00AB5A4A"/>
    <w:rsid w:val="00AC2DD1"/>
    <w:rsid w:val="00AC44D6"/>
    <w:rsid w:val="00AC6942"/>
    <w:rsid w:val="00AC74B1"/>
    <w:rsid w:val="00AD0F3B"/>
    <w:rsid w:val="00AD2542"/>
    <w:rsid w:val="00AD6647"/>
    <w:rsid w:val="00AD6C98"/>
    <w:rsid w:val="00AE035A"/>
    <w:rsid w:val="00AE728F"/>
    <w:rsid w:val="00AF64D8"/>
    <w:rsid w:val="00B00A9D"/>
    <w:rsid w:val="00B0421F"/>
    <w:rsid w:val="00B125E3"/>
    <w:rsid w:val="00B14F0E"/>
    <w:rsid w:val="00B14F66"/>
    <w:rsid w:val="00B14FD7"/>
    <w:rsid w:val="00B17DB4"/>
    <w:rsid w:val="00B20E13"/>
    <w:rsid w:val="00B21183"/>
    <w:rsid w:val="00B22FAB"/>
    <w:rsid w:val="00B255A1"/>
    <w:rsid w:val="00B255A2"/>
    <w:rsid w:val="00B274A0"/>
    <w:rsid w:val="00B303A5"/>
    <w:rsid w:val="00B312B5"/>
    <w:rsid w:val="00B324A8"/>
    <w:rsid w:val="00B331AA"/>
    <w:rsid w:val="00B43158"/>
    <w:rsid w:val="00B4528F"/>
    <w:rsid w:val="00B47D88"/>
    <w:rsid w:val="00B53070"/>
    <w:rsid w:val="00B55289"/>
    <w:rsid w:val="00B6282B"/>
    <w:rsid w:val="00B63973"/>
    <w:rsid w:val="00B63CDE"/>
    <w:rsid w:val="00B65BA4"/>
    <w:rsid w:val="00B65E1D"/>
    <w:rsid w:val="00B66843"/>
    <w:rsid w:val="00B70231"/>
    <w:rsid w:val="00B7282F"/>
    <w:rsid w:val="00B72AF2"/>
    <w:rsid w:val="00B73448"/>
    <w:rsid w:val="00B76928"/>
    <w:rsid w:val="00B817DC"/>
    <w:rsid w:val="00B82EA0"/>
    <w:rsid w:val="00B82FF8"/>
    <w:rsid w:val="00B83EF5"/>
    <w:rsid w:val="00B85A64"/>
    <w:rsid w:val="00B90063"/>
    <w:rsid w:val="00B94B61"/>
    <w:rsid w:val="00B95CCA"/>
    <w:rsid w:val="00BA07C7"/>
    <w:rsid w:val="00BA327A"/>
    <w:rsid w:val="00BB0C3F"/>
    <w:rsid w:val="00BB214A"/>
    <w:rsid w:val="00BB600A"/>
    <w:rsid w:val="00BB7127"/>
    <w:rsid w:val="00BC4235"/>
    <w:rsid w:val="00BC49A3"/>
    <w:rsid w:val="00BC73E1"/>
    <w:rsid w:val="00BC7BA2"/>
    <w:rsid w:val="00BD37DD"/>
    <w:rsid w:val="00BD56BB"/>
    <w:rsid w:val="00BE07E2"/>
    <w:rsid w:val="00BE698F"/>
    <w:rsid w:val="00BE7D1B"/>
    <w:rsid w:val="00BF0E1E"/>
    <w:rsid w:val="00BF1806"/>
    <w:rsid w:val="00BF3FD0"/>
    <w:rsid w:val="00BF4BFA"/>
    <w:rsid w:val="00BF6A43"/>
    <w:rsid w:val="00C00438"/>
    <w:rsid w:val="00C025F3"/>
    <w:rsid w:val="00C05E20"/>
    <w:rsid w:val="00C05FC7"/>
    <w:rsid w:val="00C1364C"/>
    <w:rsid w:val="00C20AB7"/>
    <w:rsid w:val="00C250B2"/>
    <w:rsid w:val="00C261F9"/>
    <w:rsid w:val="00C262D1"/>
    <w:rsid w:val="00C32A40"/>
    <w:rsid w:val="00C33BB2"/>
    <w:rsid w:val="00C46089"/>
    <w:rsid w:val="00C50573"/>
    <w:rsid w:val="00C54040"/>
    <w:rsid w:val="00C54E46"/>
    <w:rsid w:val="00C565B7"/>
    <w:rsid w:val="00C57C7C"/>
    <w:rsid w:val="00C601E1"/>
    <w:rsid w:val="00C621D7"/>
    <w:rsid w:val="00C718A2"/>
    <w:rsid w:val="00C7277C"/>
    <w:rsid w:val="00C7325E"/>
    <w:rsid w:val="00C751C8"/>
    <w:rsid w:val="00C76ABF"/>
    <w:rsid w:val="00C76E8E"/>
    <w:rsid w:val="00C813D9"/>
    <w:rsid w:val="00C879C8"/>
    <w:rsid w:val="00C90458"/>
    <w:rsid w:val="00C9107B"/>
    <w:rsid w:val="00C970B8"/>
    <w:rsid w:val="00C971DD"/>
    <w:rsid w:val="00C97DFC"/>
    <w:rsid w:val="00CA031E"/>
    <w:rsid w:val="00CA4C45"/>
    <w:rsid w:val="00CB17AF"/>
    <w:rsid w:val="00CB3DC5"/>
    <w:rsid w:val="00CB6451"/>
    <w:rsid w:val="00CB68C7"/>
    <w:rsid w:val="00CB6D71"/>
    <w:rsid w:val="00CC4576"/>
    <w:rsid w:val="00CE3B06"/>
    <w:rsid w:val="00CE4EFB"/>
    <w:rsid w:val="00CE52A0"/>
    <w:rsid w:val="00CF4716"/>
    <w:rsid w:val="00D01B71"/>
    <w:rsid w:val="00D03E3A"/>
    <w:rsid w:val="00D0448C"/>
    <w:rsid w:val="00D0700A"/>
    <w:rsid w:val="00D07427"/>
    <w:rsid w:val="00D10281"/>
    <w:rsid w:val="00D109D2"/>
    <w:rsid w:val="00D11AB9"/>
    <w:rsid w:val="00D1245A"/>
    <w:rsid w:val="00D14362"/>
    <w:rsid w:val="00D14EB5"/>
    <w:rsid w:val="00D21EC1"/>
    <w:rsid w:val="00D22342"/>
    <w:rsid w:val="00D2457E"/>
    <w:rsid w:val="00D26B78"/>
    <w:rsid w:val="00D324CB"/>
    <w:rsid w:val="00D3269D"/>
    <w:rsid w:val="00D32EE0"/>
    <w:rsid w:val="00D3497F"/>
    <w:rsid w:val="00D35570"/>
    <w:rsid w:val="00D401F5"/>
    <w:rsid w:val="00D430F2"/>
    <w:rsid w:val="00D506EB"/>
    <w:rsid w:val="00D55B72"/>
    <w:rsid w:val="00D600D8"/>
    <w:rsid w:val="00D62F01"/>
    <w:rsid w:val="00D63662"/>
    <w:rsid w:val="00D67D46"/>
    <w:rsid w:val="00D70B1D"/>
    <w:rsid w:val="00D7384D"/>
    <w:rsid w:val="00D765C3"/>
    <w:rsid w:val="00D80201"/>
    <w:rsid w:val="00D80EB2"/>
    <w:rsid w:val="00D81231"/>
    <w:rsid w:val="00D82017"/>
    <w:rsid w:val="00D85B73"/>
    <w:rsid w:val="00D90DA4"/>
    <w:rsid w:val="00D93B67"/>
    <w:rsid w:val="00D946AA"/>
    <w:rsid w:val="00D9478B"/>
    <w:rsid w:val="00DA066C"/>
    <w:rsid w:val="00DA1BD7"/>
    <w:rsid w:val="00DA3610"/>
    <w:rsid w:val="00DA5EBB"/>
    <w:rsid w:val="00DA63FF"/>
    <w:rsid w:val="00DB0571"/>
    <w:rsid w:val="00DB0CE4"/>
    <w:rsid w:val="00DB4A7B"/>
    <w:rsid w:val="00DB76AF"/>
    <w:rsid w:val="00DB7B64"/>
    <w:rsid w:val="00DC2C5A"/>
    <w:rsid w:val="00DC5D4B"/>
    <w:rsid w:val="00DD095D"/>
    <w:rsid w:val="00DD4553"/>
    <w:rsid w:val="00DD47D7"/>
    <w:rsid w:val="00DD4E9C"/>
    <w:rsid w:val="00DD4FBE"/>
    <w:rsid w:val="00DD58C9"/>
    <w:rsid w:val="00DE127D"/>
    <w:rsid w:val="00DE69BD"/>
    <w:rsid w:val="00DE7E84"/>
    <w:rsid w:val="00DF05C3"/>
    <w:rsid w:val="00DF06EF"/>
    <w:rsid w:val="00DF1380"/>
    <w:rsid w:val="00DF2660"/>
    <w:rsid w:val="00E058E2"/>
    <w:rsid w:val="00E1392A"/>
    <w:rsid w:val="00E1421B"/>
    <w:rsid w:val="00E14307"/>
    <w:rsid w:val="00E150FC"/>
    <w:rsid w:val="00E208A4"/>
    <w:rsid w:val="00E24473"/>
    <w:rsid w:val="00E30BD1"/>
    <w:rsid w:val="00E3674B"/>
    <w:rsid w:val="00E36E15"/>
    <w:rsid w:val="00E36FA2"/>
    <w:rsid w:val="00E37B3A"/>
    <w:rsid w:val="00E40F06"/>
    <w:rsid w:val="00E40F14"/>
    <w:rsid w:val="00E42D2F"/>
    <w:rsid w:val="00E47DD4"/>
    <w:rsid w:val="00E50146"/>
    <w:rsid w:val="00E57DE5"/>
    <w:rsid w:val="00E672C8"/>
    <w:rsid w:val="00E70B7A"/>
    <w:rsid w:val="00E72CBA"/>
    <w:rsid w:val="00E73EA0"/>
    <w:rsid w:val="00E813F0"/>
    <w:rsid w:val="00E82D1A"/>
    <w:rsid w:val="00E834AA"/>
    <w:rsid w:val="00E84C8E"/>
    <w:rsid w:val="00E86ADD"/>
    <w:rsid w:val="00E95880"/>
    <w:rsid w:val="00E95A2B"/>
    <w:rsid w:val="00EA4FF3"/>
    <w:rsid w:val="00EB0196"/>
    <w:rsid w:val="00EB5724"/>
    <w:rsid w:val="00EB5854"/>
    <w:rsid w:val="00EC0F6D"/>
    <w:rsid w:val="00EC5CBD"/>
    <w:rsid w:val="00EC6C41"/>
    <w:rsid w:val="00ED4C75"/>
    <w:rsid w:val="00EE2A1F"/>
    <w:rsid w:val="00EE2F8A"/>
    <w:rsid w:val="00EE420B"/>
    <w:rsid w:val="00EE443F"/>
    <w:rsid w:val="00EE4B9A"/>
    <w:rsid w:val="00EE7F7E"/>
    <w:rsid w:val="00EF7115"/>
    <w:rsid w:val="00F02878"/>
    <w:rsid w:val="00F05988"/>
    <w:rsid w:val="00F05ACB"/>
    <w:rsid w:val="00F07ABB"/>
    <w:rsid w:val="00F07EF5"/>
    <w:rsid w:val="00F1084B"/>
    <w:rsid w:val="00F115AD"/>
    <w:rsid w:val="00F14B63"/>
    <w:rsid w:val="00F16E5F"/>
    <w:rsid w:val="00F2337E"/>
    <w:rsid w:val="00F2516C"/>
    <w:rsid w:val="00F27A0A"/>
    <w:rsid w:val="00F3344C"/>
    <w:rsid w:val="00F42DCE"/>
    <w:rsid w:val="00F47035"/>
    <w:rsid w:val="00F471AC"/>
    <w:rsid w:val="00F51E9B"/>
    <w:rsid w:val="00F53FC5"/>
    <w:rsid w:val="00F63A00"/>
    <w:rsid w:val="00F656B1"/>
    <w:rsid w:val="00F73DCB"/>
    <w:rsid w:val="00F73F40"/>
    <w:rsid w:val="00F746AA"/>
    <w:rsid w:val="00F74F8C"/>
    <w:rsid w:val="00F764D0"/>
    <w:rsid w:val="00F845EF"/>
    <w:rsid w:val="00F85102"/>
    <w:rsid w:val="00F85F67"/>
    <w:rsid w:val="00F87D9B"/>
    <w:rsid w:val="00F90B93"/>
    <w:rsid w:val="00F93398"/>
    <w:rsid w:val="00F9692B"/>
    <w:rsid w:val="00FA00CF"/>
    <w:rsid w:val="00FA1F60"/>
    <w:rsid w:val="00FA2F3B"/>
    <w:rsid w:val="00FA6D9C"/>
    <w:rsid w:val="00FB04D0"/>
    <w:rsid w:val="00FB0D95"/>
    <w:rsid w:val="00FB0ECD"/>
    <w:rsid w:val="00FB5119"/>
    <w:rsid w:val="00FB6FCF"/>
    <w:rsid w:val="00FC0387"/>
    <w:rsid w:val="00FC08A6"/>
    <w:rsid w:val="00FC1945"/>
    <w:rsid w:val="00FC26F3"/>
    <w:rsid w:val="00FC4B26"/>
    <w:rsid w:val="00FD0FCD"/>
    <w:rsid w:val="00FD367F"/>
    <w:rsid w:val="00FD6C81"/>
    <w:rsid w:val="00FE0662"/>
    <w:rsid w:val="00FE13C1"/>
    <w:rsid w:val="00FE47F4"/>
    <w:rsid w:val="00FE4B85"/>
    <w:rsid w:val="00FE57EB"/>
    <w:rsid w:val="00FE774E"/>
    <w:rsid w:val="00FF0683"/>
    <w:rsid w:val="00FF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572E5"/>
  <w15:chartTrackingRefBased/>
  <w15:docId w15:val="{B0D08A84-B734-4BE4-ABA6-731233207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07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3C4E2D"/>
    <w:pPr>
      <w:tabs>
        <w:tab w:val="left" w:pos="504"/>
      </w:tabs>
      <w:spacing w:after="240" w:line="240" w:lineRule="auto"/>
      <w:ind w:left="504" w:hanging="504"/>
    </w:pPr>
  </w:style>
  <w:style w:type="paragraph" w:styleId="Intestazione">
    <w:name w:val="header"/>
    <w:basedOn w:val="Normale"/>
    <w:link w:val="IntestazioneCarattere"/>
    <w:uiPriority w:val="99"/>
    <w:unhideWhenUsed/>
    <w:rsid w:val="002527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27D3"/>
  </w:style>
  <w:style w:type="paragraph" w:styleId="Pidipagina">
    <w:name w:val="footer"/>
    <w:basedOn w:val="Normale"/>
    <w:link w:val="PidipaginaCarattere"/>
    <w:uiPriority w:val="99"/>
    <w:unhideWhenUsed/>
    <w:rsid w:val="002527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27D3"/>
  </w:style>
  <w:style w:type="table" w:styleId="Grigliatabella">
    <w:name w:val="Table Grid"/>
    <w:basedOn w:val="Tabellanormale"/>
    <w:uiPriority w:val="39"/>
    <w:rsid w:val="000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A837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A7B5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A7B5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A7B5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7B5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7B5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6315E5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315E5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0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019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73EA0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F85F67"/>
    <w:pPr>
      <w:ind w:left="720"/>
      <w:contextualSpacing/>
    </w:pPr>
  </w:style>
  <w:style w:type="paragraph" w:styleId="Nessunaspaziatura">
    <w:name w:val="No Spacing"/>
    <w:uiPriority w:val="1"/>
    <w:qFormat/>
    <w:rsid w:val="000A2CC0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9C4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2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78B8C-2BED-41EC-80C7-2651A0E89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ncani</dc:creator>
  <cp:keywords/>
  <dc:description/>
  <cp:lastModifiedBy>Gemma</cp:lastModifiedBy>
  <cp:revision>4</cp:revision>
  <dcterms:created xsi:type="dcterms:W3CDTF">2022-01-24T10:21:00Z</dcterms:created>
  <dcterms:modified xsi:type="dcterms:W3CDTF">2022-02-10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lDRIc9v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